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4. Primers used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for qPCR in this study.</w:t>
      </w:r>
    </w:p>
    <w:tbl>
      <w:tblPr>
        <w:tblStyle w:val="3"/>
        <w:tblW w:w="9524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325"/>
        <w:gridCol w:w="1513"/>
        <w:gridCol w:w="41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ID</w:t>
            </w:r>
          </w:p>
        </w:tc>
        <w:tc>
          <w:tcPr>
            <w:tcW w:w="1325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  <w:t>Gene</w:t>
            </w:r>
          </w:p>
        </w:tc>
        <w:tc>
          <w:tcPr>
            <w:tcW w:w="5663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</w:rPr>
              <w:t>Sequenc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2255.2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NF213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TTGCGGTTTGTTCCAAGTATCCT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TCCTGATGCGTCTGACTGGTAAA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0048.21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SP70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ATGTCCTCCACTAGGTGATCCAG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AAATGTCTTAGCCCAGTCATC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2352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BP1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TACAGAGGGGATAGATGACCCA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AGACAAAAGCGTGGCAAGTATGA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2618.1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M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ACCAGCGGAGGGCGGA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CGTCATCACATAGCGTAACTCA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3071.3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FI44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ACGAACATGAACGATGGCTAC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GCTCAACTGGCTCTTTTGTCTT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2514.1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br2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GTAGGCTTATCTAACTGGTCGCT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TCTTCTTCATCCATATCCACTC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2605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GA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GTTCCGTGTTCTACATGGCAT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CGCCGTCATCCATTGGGTT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1389.2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NR3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GTGACGCAACCTGACAGAGA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ACCAAACAACGAGCTTGACC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0125.38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RP3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ATCATCGGTCTGGCAACTTCA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CCCTCTTGTATTCTCTTTCCGTA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4750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BP1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AGGAGAAAGAAGACGAGCAAAG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GTTGGTCTAGAGCTTCCGTTA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Sc0000062.24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CK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TATTCCGATGTGTGGTCCTTT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GGCATTTCCATCCTATACCCATC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5234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AF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ACCACAATCACTATGAAGACAGG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GCGTTGGTCCAGGGAGTA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7244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br1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GGTGCTGGATAACAGGGATTAC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CAGACACAGATTGACTGCTGGTA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0743.13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12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GGTGTCTCACAATACAAGATGCT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CCTCTGCGGTTTCTATTTCTGCT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4420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D2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CTTGCATTTGCGATGATGGA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ACTAACAGCGTGGCGGAAGA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0599.7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SS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ATCGGCAGAACAGTCATCGGA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TCGAGTCTGGCTTTGCTGAT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5650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F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TGTTTCTCATAGTCGGTTACGCT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AACAAGTAGCAGTGAGCAGAAC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30245.1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C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TATTGGAGGACAGCGGAAA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ATTTGGTGCCCATCTGAAGAA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m.model.xfSc0000070.25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FI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CCAAATTTTCGAGCCAAATCT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CGATGCCAGCGGAAGTAAA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el06415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glec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AGTCTTCCTATAGTGCCAGCAAGT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ACATGAAGTAGTACACCAGCAAA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AY889707.1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  <w:t>β-actin</w:t>
            </w: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Forward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CCCTTGAGAAGAGCTAC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</w:rPr>
              <w:t>Reverse primer</w:t>
            </w:r>
          </w:p>
        </w:tc>
        <w:tc>
          <w:tcPr>
            <w:tcW w:w="41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TACCAGCAGATTCCATACCC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</w:pPr>
    </w:p>
    <w:sectPr>
      <w:pgSz w:w="11906" w:h="17575"/>
      <w:pgMar w:top="720" w:right="720" w:bottom="720" w:left="720" w:header="851" w:footer="992" w:gutter="0"/>
      <w:cols w:space="0" w:num="1"/>
      <w:rtlGutter w:val="0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8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243DB4"/>
    <w:rsid w:val="067C44EB"/>
    <w:rsid w:val="07E21B80"/>
    <w:rsid w:val="0DA27E1F"/>
    <w:rsid w:val="114257DC"/>
    <w:rsid w:val="11904EE0"/>
    <w:rsid w:val="17432E72"/>
    <w:rsid w:val="2172301C"/>
    <w:rsid w:val="43C81FA6"/>
    <w:rsid w:val="568951D9"/>
    <w:rsid w:val="577B3ABE"/>
    <w:rsid w:val="70F87F7F"/>
    <w:rsid w:val="73243DB4"/>
    <w:rsid w:val="73D47AA9"/>
    <w:rsid w:val="7A64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6:37:00Z</dcterms:created>
  <dc:creator>`Superficial</dc:creator>
  <cp:lastModifiedBy>`Superficial</cp:lastModifiedBy>
  <dcterms:modified xsi:type="dcterms:W3CDTF">2020-05-16T00:2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